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D7C07" w14:textId="2F368659" w:rsidR="00D1041A" w:rsidRPr="00605570" w:rsidRDefault="00605570" w:rsidP="00D1041A">
      <w:pPr>
        <w:rPr>
          <w:rFonts w:ascii="Times New Roman" w:hAnsi="Times New Roman" w:cs="Times New Roman"/>
        </w:rPr>
      </w:pPr>
      <w:r w:rsidRPr="00F73AD4">
        <w:rPr>
          <w:rFonts w:ascii="Times New Roman" w:hAnsi="Times New Roman" w:cs="Times New Roman"/>
          <w:b/>
          <w:u w:val="single"/>
        </w:rPr>
        <w:t xml:space="preserve">Table </w:t>
      </w:r>
      <w:r w:rsidR="00E31109">
        <w:rPr>
          <w:rFonts w:ascii="Times New Roman" w:hAnsi="Times New Roman" w:cs="Times New Roman"/>
          <w:b/>
          <w:u w:val="single"/>
        </w:rPr>
        <w:t>S</w:t>
      </w:r>
      <w:bookmarkStart w:id="0" w:name="_GoBack"/>
      <w:bookmarkEnd w:id="0"/>
      <w:r w:rsidR="00D0041C">
        <w:rPr>
          <w:rFonts w:ascii="Times New Roman" w:hAnsi="Times New Roman" w:cs="Times New Roman"/>
          <w:b/>
          <w:u w:val="single"/>
        </w:rPr>
        <w:t>4</w:t>
      </w:r>
      <w:r>
        <w:rPr>
          <w:rFonts w:ascii="Times New Roman" w:hAnsi="Times New Roman" w:cs="Times New Roman"/>
        </w:rPr>
        <w:t xml:space="preserve">: </w:t>
      </w:r>
      <w:r w:rsidR="00D1041A" w:rsidRPr="0042033D">
        <w:rPr>
          <w:rFonts w:ascii="Times New Roman" w:hAnsi="Times New Roman" w:cs="Times New Roman"/>
        </w:rPr>
        <w:t>Multivariable</w:t>
      </w:r>
      <w:r>
        <w:rPr>
          <w:rFonts w:ascii="Times New Roman" w:hAnsi="Times New Roman" w:cs="Times New Roman"/>
        </w:rPr>
        <w:t xml:space="preserve"> Logistic Regression Model for hospital m</w:t>
      </w:r>
      <w:r w:rsidR="00D1041A" w:rsidRPr="009858D4">
        <w:rPr>
          <w:rFonts w:ascii="Times New Roman" w:hAnsi="Times New Roman" w:cs="Times New Roman"/>
        </w:rPr>
        <w:t>ortalit</w:t>
      </w:r>
      <w:r w:rsidR="00327B78">
        <w:rPr>
          <w:rFonts w:ascii="Times New Roman" w:hAnsi="Times New Roman" w:cs="Times New Roman"/>
        </w:rPr>
        <w:t>y for entire study cohort (</w:t>
      </w:r>
      <w:r w:rsidR="00327B78">
        <w:rPr>
          <w:rFonts w:ascii="Times New Roman" w:hAnsi="Times New Roman" w:cs="Times New Roman"/>
          <w:i/>
        </w:rPr>
        <w:t xml:space="preserve">n </w:t>
      </w:r>
      <w:r w:rsidR="00327B78">
        <w:rPr>
          <w:rFonts w:ascii="Times New Roman" w:hAnsi="Times New Roman" w:cs="Times New Roman"/>
        </w:rPr>
        <w:t xml:space="preserve">= </w:t>
      </w:r>
      <w:r w:rsidR="006851D5">
        <w:rPr>
          <w:rFonts w:ascii="Times New Roman" w:hAnsi="Times New Roman" w:cs="Times New Roman"/>
        </w:rPr>
        <w:t>15,014)</w:t>
      </w:r>
      <w:r w:rsidR="00BF20AB">
        <w:rPr>
          <w:rFonts w:ascii="Times New Roman" w:hAnsi="Times New Roman" w:cs="Times New Roman"/>
        </w:rPr>
        <w:t>, including interaction terms</w:t>
      </w:r>
      <w:r w:rsidR="006851D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 xml:space="preserve">Abbreviations: </w:t>
      </w:r>
      <w:r w:rsidR="00D56BA4">
        <w:rPr>
          <w:rFonts w:ascii="Times New Roman" w:hAnsi="Times New Roman" w:cs="Times New Roman"/>
        </w:rPr>
        <w:t xml:space="preserve">NOAF = New-onset Atrial Fibrillation; </w:t>
      </w:r>
      <w:r>
        <w:rPr>
          <w:rFonts w:ascii="Times New Roman" w:hAnsi="Times New Roman" w:cs="Times New Roman"/>
        </w:rPr>
        <w:t xml:space="preserve">MODS = Multiple Organ Dysfunction Score; ICU = Intensive Care Unit; CI = confidence interval; CPR = cardiopulmonary resuscitation </w:t>
      </w:r>
    </w:p>
    <w:p w14:paraId="6C6BDF93" w14:textId="77777777" w:rsidR="00D1041A" w:rsidRDefault="00D1041A" w:rsidP="00D1041A">
      <w:pPr>
        <w:rPr>
          <w:sz w:val="28"/>
        </w:rPr>
      </w:pPr>
    </w:p>
    <w:tbl>
      <w:tblPr>
        <w:tblStyle w:val="TableGrid"/>
        <w:tblW w:w="8252" w:type="dxa"/>
        <w:tblLook w:val="0480" w:firstRow="0" w:lastRow="0" w:firstColumn="1" w:lastColumn="0" w:noHBand="0" w:noVBand="1"/>
      </w:tblPr>
      <w:tblGrid>
        <w:gridCol w:w="5099"/>
        <w:gridCol w:w="851"/>
        <w:gridCol w:w="1280"/>
        <w:gridCol w:w="1022"/>
      </w:tblGrid>
      <w:tr w:rsidR="005323CC" w14:paraId="2CA7D4C8" w14:textId="77777777" w:rsidTr="005323CC">
        <w:tc>
          <w:tcPr>
            <w:tcW w:w="5099" w:type="dxa"/>
          </w:tcPr>
          <w:p w14:paraId="016CEBBD" w14:textId="77777777" w:rsidR="00D1041A" w:rsidRPr="009858D4" w:rsidRDefault="00D1041A" w:rsidP="005C54DC">
            <w:pPr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851" w:type="dxa"/>
          </w:tcPr>
          <w:p w14:paraId="4A9C6356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280" w:type="dxa"/>
          </w:tcPr>
          <w:p w14:paraId="6C9BC47D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22" w:type="dxa"/>
          </w:tcPr>
          <w:p w14:paraId="2ECDEA72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9858D4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5323CC" w14:paraId="0D64B9BD" w14:textId="77777777" w:rsidTr="005323CC">
        <w:tc>
          <w:tcPr>
            <w:tcW w:w="5099" w:type="dxa"/>
          </w:tcPr>
          <w:p w14:paraId="3D9ACD6E" w14:textId="068ABB82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Age</w:t>
            </w:r>
            <w:r w:rsidR="00327B78">
              <w:rPr>
                <w:rFonts w:ascii="Times New Roman" w:hAnsi="Times New Roman" w:cs="Times New Roman"/>
                <w:b/>
              </w:rPr>
              <w:t xml:space="preserve"> (per 5 years)</w:t>
            </w:r>
          </w:p>
        </w:tc>
        <w:tc>
          <w:tcPr>
            <w:tcW w:w="851" w:type="dxa"/>
          </w:tcPr>
          <w:p w14:paraId="76C7C774" w14:textId="69FA7909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62B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693BACD1" w14:textId="3F1859A6" w:rsidR="00D1041A" w:rsidRPr="009858D4" w:rsidRDefault="00E6120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8B18E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2" w:type="dxa"/>
          </w:tcPr>
          <w:p w14:paraId="3161BB8C" w14:textId="7A390700" w:rsidR="00D1041A" w:rsidRPr="009858D4" w:rsidRDefault="00E6120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8B18E6">
              <w:rPr>
                <w:rFonts w:ascii="Times New Roman" w:hAnsi="Times New Roman" w:cs="Times New Roman"/>
              </w:rPr>
              <w:t>1</w:t>
            </w:r>
          </w:p>
        </w:tc>
      </w:tr>
      <w:tr w:rsidR="005323CC" w14:paraId="1CE8B309" w14:textId="77777777" w:rsidTr="005323CC">
        <w:tc>
          <w:tcPr>
            <w:tcW w:w="5099" w:type="dxa"/>
          </w:tcPr>
          <w:p w14:paraId="6C362CE6" w14:textId="0D88803D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ale Gender</w:t>
            </w:r>
          </w:p>
        </w:tc>
        <w:tc>
          <w:tcPr>
            <w:tcW w:w="851" w:type="dxa"/>
          </w:tcPr>
          <w:p w14:paraId="756557F5" w14:textId="26C1FB6F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612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</w:tcPr>
          <w:p w14:paraId="4BEC3B21" w14:textId="7FDD56FE" w:rsidR="00D1041A" w:rsidRPr="009858D4" w:rsidRDefault="00E6120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8B18E6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40A534D5" w14:textId="7F2E64AF" w:rsidR="00D1041A" w:rsidRPr="009858D4" w:rsidRDefault="00A75C2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61208">
              <w:rPr>
                <w:rFonts w:ascii="Times New Roman" w:hAnsi="Times New Roman" w:cs="Times New Roman"/>
              </w:rPr>
              <w:t>31</w:t>
            </w:r>
          </w:p>
        </w:tc>
      </w:tr>
      <w:tr w:rsidR="005323CC" w14:paraId="4569FABE" w14:textId="77777777" w:rsidTr="005323CC">
        <w:tc>
          <w:tcPr>
            <w:tcW w:w="5099" w:type="dxa"/>
          </w:tcPr>
          <w:p w14:paraId="26292A13" w14:textId="509F622D" w:rsidR="00D1041A" w:rsidRPr="0051066B" w:rsidRDefault="00D56BA4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AF-Sepsis Interaction</w:t>
            </w:r>
          </w:p>
        </w:tc>
        <w:tc>
          <w:tcPr>
            <w:tcW w:w="851" w:type="dxa"/>
          </w:tcPr>
          <w:p w14:paraId="143FF186" w14:textId="100EE88C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4215441" w14:textId="54DEF916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3DAA32C1" w14:textId="767D6A48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56BA4" w14:paraId="7ED66B5F" w14:textId="77777777" w:rsidTr="005323CC">
        <w:tc>
          <w:tcPr>
            <w:tcW w:w="5099" w:type="dxa"/>
          </w:tcPr>
          <w:p w14:paraId="0BDF700F" w14:textId="71B2FC6C" w:rsidR="00D56BA4" w:rsidRPr="00D56BA4" w:rsidRDefault="00D56BA4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AF-; Sepsis-</w:t>
            </w:r>
          </w:p>
        </w:tc>
        <w:tc>
          <w:tcPr>
            <w:tcW w:w="851" w:type="dxa"/>
          </w:tcPr>
          <w:p w14:paraId="15DA948B" w14:textId="7A8AC074" w:rsidR="00D56BA4" w:rsidRDefault="00D56BA4" w:rsidP="00D56B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7D814899" w14:textId="77777777" w:rsidR="00D56BA4" w:rsidRDefault="00D56BA4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63CB06F2" w14:textId="77777777" w:rsidR="00D56BA4" w:rsidRDefault="00D56BA4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56BA4" w14:paraId="53BF16AF" w14:textId="77777777" w:rsidTr="005323CC">
        <w:tc>
          <w:tcPr>
            <w:tcW w:w="5099" w:type="dxa"/>
          </w:tcPr>
          <w:p w14:paraId="03949580" w14:textId="5E26DE4D" w:rsidR="00D56BA4" w:rsidRPr="00D56BA4" w:rsidRDefault="00D56BA4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AF-; Sepsis+</w:t>
            </w:r>
          </w:p>
        </w:tc>
        <w:tc>
          <w:tcPr>
            <w:tcW w:w="851" w:type="dxa"/>
          </w:tcPr>
          <w:p w14:paraId="7637FBB4" w14:textId="09D9C149" w:rsidR="00D56BA4" w:rsidRDefault="00D56BA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80" w:type="dxa"/>
          </w:tcPr>
          <w:p w14:paraId="5CC02F09" w14:textId="01D8D0BC" w:rsidR="00D56BA4" w:rsidRDefault="00D56BA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-1.25</w:t>
            </w:r>
          </w:p>
        </w:tc>
        <w:tc>
          <w:tcPr>
            <w:tcW w:w="1022" w:type="dxa"/>
          </w:tcPr>
          <w:p w14:paraId="53D955D8" w14:textId="75CC6D26" w:rsidR="00D56BA4" w:rsidRDefault="00D56BA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D56BA4" w14:paraId="4B0CA39C" w14:textId="77777777" w:rsidTr="005323CC">
        <w:tc>
          <w:tcPr>
            <w:tcW w:w="5099" w:type="dxa"/>
          </w:tcPr>
          <w:p w14:paraId="1893416B" w14:textId="70F71A29" w:rsidR="00D56BA4" w:rsidRPr="00D56BA4" w:rsidRDefault="00D56BA4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AF+; Sepsis-</w:t>
            </w:r>
          </w:p>
        </w:tc>
        <w:tc>
          <w:tcPr>
            <w:tcW w:w="851" w:type="dxa"/>
          </w:tcPr>
          <w:p w14:paraId="64416B8D" w14:textId="3DD47A66" w:rsidR="00D56BA4" w:rsidRDefault="0072596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292B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3CC7FD94" w14:textId="1B687AE4" w:rsidR="00D56BA4" w:rsidRDefault="00292B8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1.03</w:t>
            </w:r>
          </w:p>
        </w:tc>
        <w:tc>
          <w:tcPr>
            <w:tcW w:w="1022" w:type="dxa"/>
          </w:tcPr>
          <w:p w14:paraId="5F57EC2F" w14:textId="123F3C85" w:rsidR="00D56BA4" w:rsidRDefault="00292B8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D56BA4" w14:paraId="17E33875" w14:textId="77777777" w:rsidTr="005323CC">
        <w:tc>
          <w:tcPr>
            <w:tcW w:w="5099" w:type="dxa"/>
          </w:tcPr>
          <w:p w14:paraId="15A62E46" w14:textId="4F67C3DD" w:rsidR="00D56BA4" w:rsidRPr="00D56BA4" w:rsidRDefault="00D56BA4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AF+; Sepsis+</w:t>
            </w:r>
          </w:p>
        </w:tc>
        <w:tc>
          <w:tcPr>
            <w:tcW w:w="851" w:type="dxa"/>
          </w:tcPr>
          <w:p w14:paraId="2349E4CF" w14:textId="7F46DCCC" w:rsidR="00D56BA4" w:rsidRDefault="00B01C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80" w:type="dxa"/>
          </w:tcPr>
          <w:p w14:paraId="64DBA793" w14:textId="0CD27B4D" w:rsidR="00D56BA4" w:rsidRDefault="0072596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-1.36</w:t>
            </w:r>
          </w:p>
        </w:tc>
        <w:tc>
          <w:tcPr>
            <w:tcW w:w="1022" w:type="dxa"/>
          </w:tcPr>
          <w:p w14:paraId="59B88C17" w14:textId="01D0F824" w:rsidR="00D56BA4" w:rsidRDefault="0072596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3203EC6D" w14:textId="77777777" w:rsidTr="005323CC">
        <w:tc>
          <w:tcPr>
            <w:tcW w:w="5099" w:type="dxa"/>
          </w:tcPr>
          <w:p w14:paraId="0DC522B1" w14:textId="4E83D9D4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DS</w:t>
            </w:r>
            <w:r w:rsidR="00043848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5ED0A7B5" w14:textId="7ED07BDF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0438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05BEA891" w14:textId="1ECE99DB" w:rsidR="00D1041A" w:rsidRPr="009858D4" w:rsidRDefault="0004384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03AB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8</w:t>
            </w:r>
            <w:r w:rsidR="008B18E6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</w:tcPr>
          <w:p w14:paraId="7E558608" w14:textId="2EDBE080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70B237F8" w14:textId="77777777" w:rsidTr="005323CC">
        <w:tc>
          <w:tcPr>
            <w:tcW w:w="5099" w:type="dxa"/>
          </w:tcPr>
          <w:p w14:paraId="7148BFB5" w14:textId="001A0B4D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851" w:type="dxa"/>
          </w:tcPr>
          <w:p w14:paraId="0EEF6776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160D224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A6A725D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44D26D0E" w14:textId="77777777" w:rsidTr="005323CC">
        <w:tc>
          <w:tcPr>
            <w:tcW w:w="5099" w:type="dxa"/>
          </w:tcPr>
          <w:p w14:paraId="4F941D49" w14:textId="41A4954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51" w:type="dxa"/>
          </w:tcPr>
          <w:p w14:paraId="003464C9" w14:textId="31C49F38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435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</w:tcPr>
          <w:p w14:paraId="750B13FC" w14:textId="2CDAA490" w:rsidR="00327B78" w:rsidRDefault="00435F6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 w:rsidR="008B0842">
              <w:rPr>
                <w:rFonts w:ascii="Times New Roman" w:hAnsi="Times New Roman" w:cs="Times New Roman"/>
              </w:rPr>
              <w:t>-1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2" w:type="dxa"/>
          </w:tcPr>
          <w:p w14:paraId="450AA7C1" w14:textId="535955D8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5F6A8A55" w14:textId="77777777" w:rsidTr="005323CC">
        <w:tc>
          <w:tcPr>
            <w:tcW w:w="5099" w:type="dxa"/>
          </w:tcPr>
          <w:p w14:paraId="24341FD6" w14:textId="62001491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Peripheral Vascular Disease</w:t>
            </w:r>
          </w:p>
        </w:tc>
        <w:tc>
          <w:tcPr>
            <w:tcW w:w="851" w:type="dxa"/>
          </w:tcPr>
          <w:p w14:paraId="7EB627E9" w14:textId="1079916C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435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2D260750" w14:textId="134B25F0" w:rsidR="00327B78" w:rsidRDefault="00435F6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="008B0842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2" w:type="dxa"/>
          </w:tcPr>
          <w:p w14:paraId="26F350AB" w14:textId="44803012" w:rsidR="00327B78" w:rsidRDefault="00435F6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5323CC" w14:paraId="666AC02B" w14:textId="77777777" w:rsidTr="005323CC">
        <w:tc>
          <w:tcPr>
            <w:tcW w:w="5099" w:type="dxa"/>
          </w:tcPr>
          <w:p w14:paraId="1581A448" w14:textId="3821F2F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851" w:type="dxa"/>
          </w:tcPr>
          <w:p w14:paraId="2988220B" w14:textId="7A93676D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35F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668EC933" w14:textId="7118CD4D" w:rsidR="00327B78" w:rsidRDefault="00435F6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-1.10</w:t>
            </w:r>
          </w:p>
        </w:tc>
        <w:tc>
          <w:tcPr>
            <w:tcW w:w="1022" w:type="dxa"/>
          </w:tcPr>
          <w:p w14:paraId="0EC99521" w14:textId="240CC0F6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435F6D">
              <w:rPr>
                <w:rFonts w:ascii="Times New Roman" w:hAnsi="Times New Roman" w:cs="Times New Roman"/>
              </w:rPr>
              <w:t>7</w:t>
            </w:r>
          </w:p>
        </w:tc>
      </w:tr>
      <w:tr w:rsidR="005323CC" w14:paraId="1F9F169C" w14:textId="77777777" w:rsidTr="005323CC">
        <w:tc>
          <w:tcPr>
            <w:tcW w:w="5099" w:type="dxa"/>
          </w:tcPr>
          <w:p w14:paraId="72492107" w14:textId="433D2D5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</w:t>
            </w:r>
            <w:r w:rsidR="005323CC">
              <w:rPr>
                <w:rFonts w:ascii="Times New Roman" w:hAnsi="Times New Roman" w:cs="Times New Roman"/>
              </w:rPr>
              <w:t>hronic Obstructive Pulmonary Disease</w:t>
            </w:r>
          </w:p>
        </w:tc>
        <w:tc>
          <w:tcPr>
            <w:tcW w:w="851" w:type="dxa"/>
          </w:tcPr>
          <w:p w14:paraId="7A850CE4" w14:textId="1A7DFAC9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A79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</w:tcPr>
          <w:p w14:paraId="5D4C70B3" w14:textId="37496017" w:rsidR="00327B78" w:rsidRDefault="003A79D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8750F0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588C7631" w14:textId="3DEEF654" w:rsidR="00327B78" w:rsidRDefault="003A79D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5323CC" w14:paraId="0543F02C" w14:textId="77777777" w:rsidTr="005323CC">
        <w:tc>
          <w:tcPr>
            <w:tcW w:w="5099" w:type="dxa"/>
          </w:tcPr>
          <w:p w14:paraId="05B82E23" w14:textId="12D503EC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Diabetes Mellitus</w:t>
            </w:r>
          </w:p>
        </w:tc>
        <w:tc>
          <w:tcPr>
            <w:tcW w:w="851" w:type="dxa"/>
          </w:tcPr>
          <w:p w14:paraId="05CE9DB4" w14:textId="4F9A11B7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A79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</w:tcPr>
          <w:p w14:paraId="6284C394" w14:textId="57E9B64D" w:rsidR="00327B78" w:rsidRDefault="003A79D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  <w:r w:rsidR="008750F0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</w:tcPr>
          <w:p w14:paraId="1A4FDFA8" w14:textId="129FDA93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A79DA">
              <w:rPr>
                <w:rFonts w:ascii="Times New Roman" w:hAnsi="Times New Roman" w:cs="Times New Roman"/>
              </w:rPr>
              <w:t>22</w:t>
            </w:r>
          </w:p>
        </w:tc>
      </w:tr>
      <w:tr w:rsidR="005323CC" w14:paraId="18D5E7B4" w14:textId="77777777" w:rsidTr="005323CC">
        <w:tc>
          <w:tcPr>
            <w:tcW w:w="5099" w:type="dxa"/>
          </w:tcPr>
          <w:p w14:paraId="0827378C" w14:textId="11042DC2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hronic Kidney Disease</w:t>
            </w:r>
          </w:p>
        </w:tc>
        <w:tc>
          <w:tcPr>
            <w:tcW w:w="851" w:type="dxa"/>
          </w:tcPr>
          <w:p w14:paraId="638ABA1E" w14:textId="6A5A68B3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A79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5C12FCF2" w14:textId="61188289" w:rsidR="00327B78" w:rsidRDefault="003A79D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="005D6FAC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</w:tcPr>
          <w:p w14:paraId="5F7EA6E7" w14:textId="56D4858D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3A79DA">
              <w:rPr>
                <w:rFonts w:ascii="Times New Roman" w:hAnsi="Times New Roman" w:cs="Times New Roman"/>
              </w:rPr>
              <w:t>8</w:t>
            </w:r>
          </w:p>
        </w:tc>
      </w:tr>
      <w:tr w:rsidR="005323CC" w14:paraId="3603F7B5" w14:textId="77777777" w:rsidTr="005323CC">
        <w:tc>
          <w:tcPr>
            <w:tcW w:w="5099" w:type="dxa"/>
          </w:tcPr>
          <w:p w14:paraId="214EE63A" w14:textId="685C27B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Liver Disease</w:t>
            </w:r>
          </w:p>
        </w:tc>
        <w:tc>
          <w:tcPr>
            <w:tcW w:w="851" w:type="dxa"/>
          </w:tcPr>
          <w:p w14:paraId="6AE2FE3C" w14:textId="5262F4B4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3A79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2140225C" w14:textId="33F4538D" w:rsidR="00327B78" w:rsidRDefault="003A79D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5D6FAC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3472DFE4" w14:textId="3247F5C3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445B79E9" w14:textId="77777777" w:rsidTr="005323CC">
        <w:tc>
          <w:tcPr>
            <w:tcW w:w="5099" w:type="dxa"/>
          </w:tcPr>
          <w:p w14:paraId="38DCF73E" w14:textId="0B3D63A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Alcohol Misuse</w:t>
            </w:r>
          </w:p>
        </w:tc>
        <w:tc>
          <w:tcPr>
            <w:tcW w:w="851" w:type="dxa"/>
          </w:tcPr>
          <w:p w14:paraId="1005D70C" w14:textId="025104A9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3A79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</w:tcPr>
          <w:p w14:paraId="4B17B2D0" w14:textId="23EFB8A7" w:rsidR="00327B78" w:rsidRDefault="003A79D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="0004414E">
              <w:rPr>
                <w:rFonts w:ascii="Times New Roman" w:hAnsi="Times New Roman" w:cs="Times New Roman"/>
              </w:rPr>
              <w:t>-</w:t>
            </w:r>
            <w:r w:rsidR="005D6FAC">
              <w:rPr>
                <w:rFonts w:ascii="Times New Roman" w:hAnsi="Times New Roman" w:cs="Times New Roman"/>
              </w:rPr>
              <w:t>1.</w:t>
            </w:r>
            <w:r w:rsidR="000441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2" w:type="dxa"/>
          </w:tcPr>
          <w:p w14:paraId="6733AC07" w14:textId="01C4F306" w:rsidR="00327B78" w:rsidRDefault="003A79D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5323CC" w14:paraId="62DF1189" w14:textId="77777777" w:rsidTr="005323CC">
        <w:tc>
          <w:tcPr>
            <w:tcW w:w="5099" w:type="dxa"/>
          </w:tcPr>
          <w:p w14:paraId="5B91CD77" w14:textId="6C58D70E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066B">
              <w:rPr>
                <w:rFonts w:ascii="Times New Roman" w:hAnsi="Times New Roman" w:cs="Times New Roman"/>
                <w:b/>
              </w:rPr>
              <w:t>Elixhauser</w:t>
            </w:r>
            <w:proofErr w:type="spellEnd"/>
            <w:r w:rsidRPr="0051066B">
              <w:rPr>
                <w:rFonts w:ascii="Times New Roman" w:hAnsi="Times New Roman" w:cs="Times New Roman"/>
                <w:b/>
              </w:rPr>
              <w:t xml:space="preserve"> Comorbidity Score</w:t>
            </w:r>
            <w:r w:rsidR="005323CC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03842D18" w14:textId="0D20EFD6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A79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00C2A38D" w14:textId="20BC0BB9" w:rsidR="00D1041A" w:rsidRPr="009858D4" w:rsidRDefault="0070687B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8B18E6">
              <w:rPr>
                <w:rFonts w:ascii="Times New Roman" w:hAnsi="Times New Roman" w:cs="Times New Roman"/>
              </w:rPr>
              <w:t>-1.</w:t>
            </w:r>
            <w:r w:rsidR="003A79DA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22" w:type="dxa"/>
          </w:tcPr>
          <w:p w14:paraId="460903AE" w14:textId="500A5D9F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A79DA">
              <w:rPr>
                <w:rFonts w:ascii="Times New Roman" w:hAnsi="Times New Roman" w:cs="Times New Roman"/>
              </w:rPr>
              <w:t>01</w:t>
            </w:r>
          </w:p>
        </w:tc>
      </w:tr>
      <w:tr w:rsidR="005323CC" w14:paraId="6AF1D9CD" w14:textId="77777777" w:rsidTr="005323CC">
        <w:tc>
          <w:tcPr>
            <w:tcW w:w="5099" w:type="dxa"/>
          </w:tcPr>
          <w:p w14:paraId="27222790" w14:textId="5B3D856E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CPR Directive at ICU Admission</w:t>
            </w:r>
          </w:p>
        </w:tc>
        <w:tc>
          <w:tcPr>
            <w:tcW w:w="851" w:type="dxa"/>
          </w:tcPr>
          <w:p w14:paraId="6454849F" w14:textId="29C8F26D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80" w:type="dxa"/>
          </w:tcPr>
          <w:p w14:paraId="1970A247" w14:textId="1D08F792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-2.03</w:t>
            </w:r>
          </w:p>
        </w:tc>
        <w:tc>
          <w:tcPr>
            <w:tcW w:w="1022" w:type="dxa"/>
          </w:tcPr>
          <w:p w14:paraId="110E4175" w14:textId="7C0E69D0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0300CE1C" w14:textId="77777777" w:rsidTr="005323CC">
        <w:tc>
          <w:tcPr>
            <w:tcW w:w="5099" w:type="dxa"/>
          </w:tcPr>
          <w:p w14:paraId="50EB5F19" w14:textId="50EFA911" w:rsidR="00327B78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 Prior to ICU Admission</w:t>
            </w:r>
          </w:p>
        </w:tc>
        <w:tc>
          <w:tcPr>
            <w:tcW w:w="851" w:type="dxa"/>
          </w:tcPr>
          <w:p w14:paraId="70AC1E77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619BA0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401C57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B18" w14:paraId="3A1EA017" w14:textId="77777777" w:rsidTr="005323CC">
        <w:tc>
          <w:tcPr>
            <w:tcW w:w="5099" w:type="dxa"/>
          </w:tcPr>
          <w:p w14:paraId="6D30FE96" w14:textId="6BF21E17" w:rsidR="00CE2B18" w:rsidRDefault="00CE2B1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ospital Wards</w:t>
            </w:r>
          </w:p>
        </w:tc>
        <w:tc>
          <w:tcPr>
            <w:tcW w:w="851" w:type="dxa"/>
          </w:tcPr>
          <w:p w14:paraId="0BA3C113" w14:textId="26648FD5" w:rsidR="00CE2B18" w:rsidRDefault="00CE2B18" w:rsidP="00CE2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24329DB1" w14:textId="30386F62" w:rsidR="00CE2B18" w:rsidRDefault="00CE2B18" w:rsidP="00CE2B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4D85416" w14:textId="0015D10E" w:rsidR="00CE2B18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B18" w14:paraId="0E1D1E60" w14:textId="77777777" w:rsidTr="005323CC">
        <w:tc>
          <w:tcPr>
            <w:tcW w:w="5099" w:type="dxa"/>
          </w:tcPr>
          <w:p w14:paraId="34CA17BB" w14:textId="0B64CBBA" w:rsidR="00CE2B18" w:rsidRPr="001B1EDD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851" w:type="dxa"/>
          </w:tcPr>
          <w:p w14:paraId="47FD27E4" w14:textId="4CD69984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9A3F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55F03031" w14:textId="20A34055" w:rsidR="00CE2B18" w:rsidRPr="009858D4" w:rsidRDefault="009A3FE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CE2B18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2" w:type="dxa"/>
          </w:tcPr>
          <w:p w14:paraId="7A75A3E2" w14:textId="25736676" w:rsidR="00CE2B18" w:rsidRPr="009858D4" w:rsidRDefault="009A3FE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CE2B18" w14:paraId="25F97882" w14:textId="77777777" w:rsidTr="005323CC">
        <w:tc>
          <w:tcPr>
            <w:tcW w:w="5099" w:type="dxa"/>
          </w:tcPr>
          <w:p w14:paraId="1D1B1B3D" w14:textId="78DE743A" w:rsidR="00CE2B18" w:rsidRPr="001B1EDD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Operating Room</w:t>
            </w:r>
          </w:p>
        </w:tc>
        <w:tc>
          <w:tcPr>
            <w:tcW w:w="851" w:type="dxa"/>
          </w:tcPr>
          <w:p w14:paraId="33F0BFAA" w14:textId="41FD7048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691A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</w:tcPr>
          <w:p w14:paraId="35F5A1B1" w14:textId="40570EAE" w:rsidR="00CE2B18" w:rsidRPr="009858D4" w:rsidRDefault="00691A0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CE2B18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2B48E156" w14:textId="610CB18D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91A07">
              <w:rPr>
                <w:rFonts w:ascii="Times New Roman" w:hAnsi="Times New Roman" w:cs="Times New Roman"/>
              </w:rPr>
              <w:t>14</w:t>
            </w:r>
          </w:p>
        </w:tc>
      </w:tr>
      <w:tr w:rsidR="00CE2B18" w14:paraId="640AA2F2" w14:textId="77777777" w:rsidTr="005323CC">
        <w:tc>
          <w:tcPr>
            <w:tcW w:w="5099" w:type="dxa"/>
          </w:tcPr>
          <w:p w14:paraId="19DBE96A" w14:textId="5938286A" w:rsidR="00CE2B18" w:rsidRPr="001B1EDD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eripheral Hospital</w:t>
            </w:r>
          </w:p>
        </w:tc>
        <w:tc>
          <w:tcPr>
            <w:tcW w:w="851" w:type="dxa"/>
          </w:tcPr>
          <w:p w14:paraId="2496410E" w14:textId="505EF6A4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691A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334A7CBF" w14:textId="10829F59" w:rsidR="00CE2B18" w:rsidRPr="009858D4" w:rsidRDefault="00691A07" w:rsidP="00691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 w:rsidR="00CE2B18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4BA069E0" w14:textId="58FCE674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691A07">
              <w:rPr>
                <w:rFonts w:ascii="Times New Roman" w:hAnsi="Times New Roman" w:cs="Times New Roman"/>
              </w:rPr>
              <w:t>7</w:t>
            </w:r>
          </w:p>
        </w:tc>
      </w:tr>
    </w:tbl>
    <w:p w14:paraId="22B0AC95" w14:textId="77777777" w:rsidR="00984BBB" w:rsidRDefault="00E31109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1A"/>
    <w:rsid w:val="00013DE4"/>
    <w:rsid w:val="00017AFC"/>
    <w:rsid w:val="00043848"/>
    <w:rsid w:val="0004414E"/>
    <w:rsid w:val="00045E18"/>
    <w:rsid w:val="00051D1D"/>
    <w:rsid w:val="00055830"/>
    <w:rsid w:val="00057F7A"/>
    <w:rsid w:val="00062B82"/>
    <w:rsid w:val="0006726E"/>
    <w:rsid w:val="00086EFC"/>
    <w:rsid w:val="000A3090"/>
    <w:rsid w:val="000C44A6"/>
    <w:rsid w:val="000D796B"/>
    <w:rsid w:val="001025E1"/>
    <w:rsid w:val="00106EF7"/>
    <w:rsid w:val="0012199C"/>
    <w:rsid w:val="00130DAC"/>
    <w:rsid w:val="00133161"/>
    <w:rsid w:val="0014208E"/>
    <w:rsid w:val="00142F6F"/>
    <w:rsid w:val="00144C0B"/>
    <w:rsid w:val="001462EB"/>
    <w:rsid w:val="00157BD0"/>
    <w:rsid w:val="001619F6"/>
    <w:rsid w:val="00166B12"/>
    <w:rsid w:val="0017353F"/>
    <w:rsid w:val="001A788B"/>
    <w:rsid w:val="001B1EDD"/>
    <w:rsid w:val="001B538B"/>
    <w:rsid w:val="001C0C8E"/>
    <w:rsid w:val="001C681F"/>
    <w:rsid w:val="00204A15"/>
    <w:rsid w:val="0020658F"/>
    <w:rsid w:val="002218CD"/>
    <w:rsid w:val="00233E71"/>
    <w:rsid w:val="002429EF"/>
    <w:rsid w:val="00245889"/>
    <w:rsid w:val="0027334E"/>
    <w:rsid w:val="002834BD"/>
    <w:rsid w:val="00292B89"/>
    <w:rsid w:val="002A0EA1"/>
    <w:rsid w:val="002B6F52"/>
    <w:rsid w:val="002C175D"/>
    <w:rsid w:val="002D178A"/>
    <w:rsid w:val="002F4CAF"/>
    <w:rsid w:val="002F7D0B"/>
    <w:rsid w:val="00322656"/>
    <w:rsid w:val="00327B78"/>
    <w:rsid w:val="00360959"/>
    <w:rsid w:val="0037274C"/>
    <w:rsid w:val="003A682F"/>
    <w:rsid w:val="003A79DA"/>
    <w:rsid w:val="003C1CAB"/>
    <w:rsid w:val="003C70C5"/>
    <w:rsid w:val="003D0CF1"/>
    <w:rsid w:val="003D12FC"/>
    <w:rsid w:val="003E46E3"/>
    <w:rsid w:val="00411610"/>
    <w:rsid w:val="00430586"/>
    <w:rsid w:val="00435F6D"/>
    <w:rsid w:val="00442175"/>
    <w:rsid w:val="004442FE"/>
    <w:rsid w:val="004456D6"/>
    <w:rsid w:val="004859E4"/>
    <w:rsid w:val="004860C3"/>
    <w:rsid w:val="004B1B53"/>
    <w:rsid w:val="004D2C37"/>
    <w:rsid w:val="004D75E9"/>
    <w:rsid w:val="004E3590"/>
    <w:rsid w:val="004F215E"/>
    <w:rsid w:val="004F3122"/>
    <w:rsid w:val="0051066B"/>
    <w:rsid w:val="0053043F"/>
    <w:rsid w:val="005323CC"/>
    <w:rsid w:val="00560657"/>
    <w:rsid w:val="005729D8"/>
    <w:rsid w:val="00574A72"/>
    <w:rsid w:val="00584D3A"/>
    <w:rsid w:val="005A0326"/>
    <w:rsid w:val="005A1FD2"/>
    <w:rsid w:val="005C3161"/>
    <w:rsid w:val="005C7E65"/>
    <w:rsid w:val="005D6FAC"/>
    <w:rsid w:val="00605570"/>
    <w:rsid w:val="00650529"/>
    <w:rsid w:val="0065686F"/>
    <w:rsid w:val="006722B7"/>
    <w:rsid w:val="006851D5"/>
    <w:rsid w:val="00685A86"/>
    <w:rsid w:val="00690376"/>
    <w:rsid w:val="00691A07"/>
    <w:rsid w:val="00695EE5"/>
    <w:rsid w:val="006C37BE"/>
    <w:rsid w:val="006C3869"/>
    <w:rsid w:val="006C6187"/>
    <w:rsid w:val="006E12DA"/>
    <w:rsid w:val="006E62DB"/>
    <w:rsid w:val="006F46DE"/>
    <w:rsid w:val="006F6814"/>
    <w:rsid w:val="00704164"/>
    <w:rsid w:val="0070687B"/>
    <w:rsid w:val="00725962"/>
    <w:rsid w:val="0074682D"/>
    <w:rsid w:val="007500D8"/>
    <w:rsid w:val="007503FE"/>
    <w:rsid w:val="00760C34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DB5"/>
    <w:rsid w:val="007C6F8A"/>
    <w:rsid w:val="007E7589"/>
    <w:rsid w:val="00805F98"/>
    <w:rsid w:val="008144B6"/>
    <w:rsid w:val="00830643"/>
    <w:rsid w:val="00832FC8"/>
    <w:rsid w:val="00855DBF"/>
    <w:rsid w:val="00864434"/>
    <w:rsid w:val="008750F0"/>
    <w:rsid w:val="008769EE"/>
    <w:rsid w:val="00877F7D"/>
    <w:rsid w:val="00887ED2"/>
    <w:rsid w:val="008A56E1"/>
    <w:rsid w:val="008B0842"/>
    <w:rsid w:val="008B18E6"/>
    <w:rsid w:val="008C62AC"/>
    <w:rsid w:val="008E1A6C"/>
    <w:rsid w:val="0090157C"/>
    <w:rsid w:val="00937B08"/>
    <w:rsid w:val="00985AE8"/>
    <w:rsid w:val="009A3FE2"/>
    <w:rsid w:val="009B2AEC"/>
    <w:rsid w:val="009C0479"/>
    <w:rsid w:val="009C6085"/>
    <w:rsid w:val="009E04BC"/>
    <w:rsid w:val="00A00AE8"/>
    <w:rsid w:val="00A060A3"/>
    <w:rsid w:val="00A105CA"/>
    <w:rsid w:val="00A1790A"/>
    <w:rsid w:val="00A4274C"/>
    <w:rsid w:val="00A560EE"/>
    <w:rsid w:val="00A607E2"/>
    <w:rsid w:val="00A75C23"/>
    <w:rsid w:val="00A80A60"/>
    <w:rsid w:val="00AC62BC"/>
    <w:rsid w:val="00AC7D31"/>
    <w:rsid w:val="00AD2854"/>
    <w:rsid w:val="00AE5FA7"/>
    <w:rsid w:val="00B01CF0"/>
    <w:rsid w:val="00B26C0C"/>
    <w:rsid w:val="00B32F6A"/>
    <w:rsid w:val="00B35608"/>
    <w:rsid w:val="00B771D2"/>
    <w:rsid w:val="00B81E76"/>
    <w:rsid w:val="00B86DE0"/>
    <w:rsid w:val="00BA1AFF"/>
    <w:rsid w:val="00BA6A01"/>
    <w:rsid w:val="00BB4E7A"/>
    <w:rsid w:val="00BC1CCB"/>
    <w:rsid w:val="00BC4C67"/>
    <w:rsid w:val="00BE4F30"/>
    <w:rsid w:val="00BF20AB"/>
    <w:rsid w:val="00BF344E"/>
    <w:rsid w:val="00C23B0B"/>
    <w:rsid w:val="00C27BF3"/>
    <w:rsid w:val="00C27F89"/>
    <w:rsid w:val="00C61E87"/>
    <w:rsid w:val="00C66ABB"/>
    <w:rsid w:val="00C70CDF"/>
    <w:rsid w:val="00C71A86"/>
    <w:rsid w:val="00C92AE5"/>
    <w:rsid w:val="00CB3F6C"/>
    <w:rsid w:val="00CB78A3"/>
    <w:rsid w:val="00CC0ECB"/>
    <w:rsid w:val="00CE2B18"/>
    <w:rsid w:val="00CF31FA"/>
    <w:rsid w:val="00D0041C"/>
    <w:rsid w:val="00D03ABB"/>
    <w:rsid w:val="00D1041A"/>
    <w:rsid w:val="00D14495"/>
    <w:rsid w:val="00D150B9"/>
    <w:rsid w:val="00D34A57"/>
    <w:rsid w:val="00D52427"/>
    <w:rsid w:val="00D56BA4"/>
    <w:rsid w:val="00DC110F"/>
    <w:rsid w:val="00DD545E"/>
    <w:rsid w:val="00DD71E7"/>
    <w:rsid w:val="00DE1BAA"/>
    <w:rsid w:val="00DF0D1E"/>
    <w:rsid w:val="00E31109"/>
    <w:rsid w:val="00E404E4"/>
    <w:rsid w:val="00E61208"/>
    <w:rsid w:val="00EA388C"/>
    <w:rsid w:val="00EA6AA1"/>
    <w:rsid w:val="00EB090A"/>
    <w:rsid w:val="00EB3362"/>
    <w:rsid w:val="00EB654E"/>
    <w:rsid w:val="00F001C5"/>
    <w:rsid w:val="00F22781"/>
    <w:rsid w:val="00F32FE5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1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MCREDO</cp:lastModifiedBy>
  <cp:revision>12</cp:revision>
  <dcterms:created xsi:type="dcterms:W3CDTF">2019-09-13T03:10:00Z</dcterms:created>
  <dcterms:modified xsi:type="dcterms:W3CDTF">2020-01-07T05:44:00Z</dcterms:modified>
</cp:coreProperties>
</file>